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5E3D9" w14:textId="77777777" w:rsidR="0054659E" w:rsidRPr="0009148F" w:rsidRDefault="00216543">
      <w:pPr>
        <w:rPr>
          <w:rFonts w:asciiTheme="majorBidi" w:hAnsiTheme="majorBidi" w:cstheme="majorBidi"/>
        </w:rPr>
      </w:pPr>
      <w:r w:rsidRPr="0009148F">
        <w:rPr>
          <w:rFonts w:asciiTheme="majorBidi" w:hAnsiTheme="majorBidi" w:cstheme="majorBidi"/>
          <w:noProof/>
        </w:rPr>
        <w:drawing>
          <wp:inline distT="0" distB="0" distL="0" distR="0" wp14:anchorId="15D0CE9A" wp14:editId="06929B54">
            <wp:extent cx="5345723" cy="4307419"/>
            <wp:effectExtent l="19050" t="19050" r="26670" b="1714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7778" cy="430907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542B59A" w14:textId="0D304781" w:rsidR="0009148F" w:rsidRDefault="0009148F" w:rsidP="000A67FE">
      <w:pPr>
        <w:rPr>
          <w:rFonts w:asciiTheme="majorBidi" w:hAnsiTheme="majorBidi" w:cstheme="majorBidi"/>
        </w:rPr>
      </w:pPr>
      <w:r w:rsidRPr="00AB7C05">
        <w:rPr>
          <w:rFonts w:asciiTheme="majorBidi" w:hAnsiTheme="majorBidi" w:cstheme="majorBidi"/>
          <w:b/>
          <w:bCs/>
        </w:rPr>
        <w:t xml:space="preserve">Figure S1. </w:t>
      </w:r>
      <w:r w:rsidRPr="0009148F">
        <w:rPr>
          <w:rFonts w:asciiTheme="majorBidi" w:hAnsiTheme="majorBidi" w:cstheme="majorBidi"/>
        </w:rPr>
        <w:t>Mn</w:t>
      </w:r>
      <w:r w:rsidRPr="0009148F">
        <w:rPr>
          <w:rFonts w:asciiTheme="majorBidi" w:hAnsiTheme="majorBidi" w:cstheme="majorBidi"/>
          <w:vertAlign w:val="subscript"/>
        </w:rPr>
        <w:t>2</w:t>
      </w:r>
      <w:r w:rsidRPr="0009148F">
        <w:rPr>
          <w:rFonts w:asciiTheme="majorBidi" w:hAnsiTheme="majorBidi" w:cstheme="majorBidi"/>
        </w:rPr>
        <w:t>O</w:t>
      </w:r>
      <w:r w:rsidRPr="0009148F">
        <w:rPr>
          <w:rFonts w:asciiTheme="majorBidi" w:hAnsiTheme="majorBidi" w:cstheme="majorBidi"/>
          <w:vertAlign w:val="subscript"/>
        </w:rPr>
        <w:t>3</w:t>
      </w:r>
      <w:r w:rsidRPr="0009148F">
        <w:rPr>
          <w:rFonts w:asciiTheme="majorBidi" w:hAnsiTheme="majorBidi" w:cstheme="majorBidi"/>
        </w:rPr>
        <w:t xml:space="preserve"> NPs features including, </w:t>
      </w:r>
      <w:r w:rsidR="000A67FE">
        <w:rPr>
          <w:rFonts w:asciiTheme="majorBidi" w:hAnsiTheme="majorBidi" w:cstheme="majorBidi"/>
        </w:rPr>
        <w:t>s</w:t>
      </w:r>
      <w:r w:rsidRPr="0009148F">
        <w:rPr>
          <w:rFonts w:asciiTheme="majorBidi" w:hAnsiTheme="majorBidi" w:cstheme="majorBidi"/>
        </w:rPr>
        <w:t xml:space="preserve">canning electron microscopy (SEM) (a), and transmission electron microscopy (TEM) (b) images, X-ray diffraction (XRD) (c), and size distribution (e). </w:t>
      </w:r>
    </w:p>
    <w:p w14:paraId="1033C7CE" w14:textId="2D84D632" w:rsidR="00AB7C05" w:rsidRDefault="00AB7C05" w:rsidP="000A67FE">
      <w:pPr>
        <w:rPr>
          <w:rFonts w:asciiTheme="majorBidi" w:hAnsiTheme="majorBidi" w:cstheme="majorBidi"/>
        </w:rPr>
      </w:pPr>
    </w:p>
    <w:p w14:paraId="5C1A0405" w14:textId="6D191512" w:rsidR="00AB7C05" w:rsidRDefault="00AB7C05" w:rsidP="000A67FE">
      <w:pPr>
        <w:rPr>
          <w:rFonts w:asciiTheme="majorBidi" w:hAnsiTheme="majorBidi" w:cstheme="majorBidi"/>
        </w:rPr>
      </w:pPr>
    </w:p>
    <w:p w14:paraId="764A4AE6" w14:textId="77777777" w:rsidR="00AB7C05" w:rsidRPr="0009148F" w:rsidRDefault="00AB7C05" w:rsidP="000A67FE">
      <w:pPr>
        <w:rPr>
          <w:rFonts w:asciiTheme="majorBidi" w:hAnsiTheme="majorBidi" w:cstheme="majorBidi"/>
        </w:rPr>
      </w:pPr>
    </w:p>
    <w:p w14:paraId="5B3DB082" w14:textId="77777777" w:rsidR="00BF7DE9" w:rsidRPr="0009148F" w:rsidRDefault="00BF7DE9">
      <w:pPr>
        <w:rPr>
          <w:rFonts w:asciiTheme="majorBidi" w:hAnsiTheme="majorBidi" w:cstheme="majorBidi"/>
        </w:rPr>
      </w:pPr>
    </w:p>
    <w:p w14:paraId="68A943B7" w14:textId="77777777" w:rsidR="00BF7DE9" w:rsidRDefault="00BF7DE9" w:rsidP="00BF7DE9">
      <w:pPr>
        <w:jc w:val="center"/>
        <w:rPr>
          <w:rFonts w:asciiTheme="majorBidi" w:hAnsiTheme="majorBidi" w:cstheme="majorBidi"/>
        </w:rPr>
      </w:pPr>
      <w:r w:rsidRPr="0009148F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15D8D87" wp14:editId="3D0B4DBC">
            <wp:extent cx="4185138" cy="2511083"/>
            <wp:effectExtent l="0" t="0" r="635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97B12D" w14:textId="1B284109" w:rsidR="00842BE3" w:rsidRDefault="00842BE3" w:rsidP="00AB7C05">
      <w:pPr>
        <w:jc w:val="both"/>
        <w:rPr>
          <w:rFonts w:asciiTheme="majorBidi" w:hAnsiTheme="majorBidi" w:cstheme="majorBidi"/>
        </w:rPr>
      </w:pPr>
      <w:r w:rsidRPr="00AB7C05">
        <w:rPr>
          <w:rFonts w:asciiTheme="majorBidi" w:hAnsiTheme="majorBidi" w:cstheme="majorBidi"/>
          <w:b/>
          <w:bCs/>
        </w:rPr>
        <w:t xml:space="preserve">Figure S2. </w:t>
      </w:r>
      <w:r>
        <w:rPr>
          <w:rFonts w:asciiTheme="majorBidi" w:hAnsiTheme="majorBidi" w:cstheme="majorBidi"/>
        </w:rPr>
        <w:t>Germination percentage of seeds primed with different dosages of Mn</w:t>
      </w:r>
      <w:r w:rsidRPr="00842BE3">
        <w:rPr>
          <w:rFonts w:asciiTheme="majorBidi" w:hAnsiTheme="majorBidi" w:cstheme="majorBidi"/>
          <w:vertAlign w:val="subscript"/>
        </w:rPr>
        <w:t>2</w:t>
      </w:r>
      <w:r>
        <w:rPr>
          <w:rFonts w:asciiTheme="majorBidi" w:hAnsiTheme="majorBidi" w:cstheme="majorBidi"/>
        </w:rPr>
        <w:t>O</w:t>
      </w:r>
      <w:r w:rsidRPr="00842BE3">
        <w:rPr>
          <w:rFonts w:asciiTheme="majorBidi" w:hAnsiTheme="majorBidi" w:cstheme="majorBidi"/>
          <w:vertAlign w:val="subscript"/>
        </w:rPr>
        <w:t>3</w:t>
      </w:r>
      <w:r>
        <w:rPr>
          <w:rFonts w:asciiTheme="majorBidi" w:hAnsiTheme="majorBidi" w:cstheme="majorBidi"/>
        </w:rPr>
        <w:t xml:space="preserve">-NPs at two different time exposure (3 and 6 hours) to assay NPs phytotoxicity.  </w:t>
      </w:r>
    </w:p>
    <w:p w14:paraId="7253A3E6" w14:textId="0DC3A026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24E3935E" w14:textId="49995484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1A4C1DDA" w14:textId="7521FC20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33D23FDA" w14:textId="23E85B26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23FD8930" w14:textId="5084BBBF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0F2368E7" w14:textId="5C7C2994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2253ED6E" w14:textId="08C86690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0B134E60" w14:textId="7EB264DB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1CD4174D" w14:textId="0F8EB4A0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70B414D2" w14:textId="478FAD0E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6DEEDA29" w14:textId="7F343C32" w:rsidR="00AB7C05" w:rsidRDefault="00AB7C05" w:rsidP="00BF7DE9">
      <w:pPr>
        <w:jc w:val="center"/>
        <w:rPr>
          <w:rFonts w:asciiTheme="majorBidi" w:hAnsiTheme="majorBidi" w:cstheme="majorBidi"/>
        </w:rPr>
      </w:pPr>
    </w:p>
    <w:p w14:paraId="11F63A2F" w14:textId="77777777" w:rsidR="00AB7C05" w:rsidRDefault="00AB7C05" w:rsidP="00BF7DE9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24"/>
        <w:gridCol w:w="4626"/>
      </w:tblGrid>
      <w:tr w:rsidR="007B4FA3" w14:paraId="78A063EF" w14:textId="77777777" w:rsidTr="0061565D">
        <w:trPr>
          <w:jc w:val="center"/>
        </w:trPr>
        <w:tc>
          <w:tcPr>
            <w:tcW w:w="4815" w:type="dxa"/>
          </w:tcPr>
          <w:p w14:paraId="1674E231" w14:textId="77777777" w:rsidR="00016CF8" w:rsidRDefault="00016CF8" w:rsidP="00BF7D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5B1E907" wp14:editId="4545B98A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6350</wp:posOffset>
                      </wp:positionV>
                      <wp:extent cx="360218" cy="299258"/>
                      <wp:effectExtent l="0" t="0" r="0" b="571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218" cy="2992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B970E3F" w14:textId="77777777" w:rsidR="00016CF8" w:rsidRPr="009835F3" w:rsidRDefault="00016CF8" w:rsidP="00016CF8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a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B1E90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65pt;margin-top:-.5pt;width:28.35pt;height:23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" filled="f" stroked="f" strokeweight=".5pt">
                      <v:textbox>
                        <w:txbxContent>
                          <w:p w14:paraId="0B970E3F" w14:textId="77777777" w:rsidR="00016CF8" w:rsidRPr="009835F3" w:rsidRDefault="00016CF8" w:rsidP="00016CF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22A4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EEBB0B0" wp14:editId="52E60356">
                  <wp:extent cx="2568204" cy="2056014"/>
                  <wp:effectExtent l="0" t="0" r="3810" b="1905"/>
                  <wp:docPr id="3" name="Picture 3" descr="C:\Users\hajar\OneDrive\Desktop\PCA-Heatmap\heatmapSP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hajar\OneDrive\Desktop\PCA-Heatmap\heatmapSP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4185" cy="2084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5" w:type="dxa"/>
          </w:tcPr>
          <w:p w14:paraId="1D163949" w14:textId="77777777" w:rsidR="00016CF8" w:rsidRPr="00B122A4" w:rsidRDefault="007B4FA3" w:rsidP="00BF7DE9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D1AEB4F" wp14:editId="6CC21335">
                      <wp:simplePos x="0" y="0"/>
                      <wp:positionH relativeFrom="column">
                        <wp:posOffset>-108296</wp:posOffset>
                      </wp:positionH>
                      <wp:positionV relativeFrom="paragraph">
                        <wp:posOffset>-3637</wp:posOffset>
                      </wp:positionV>
                      <wp:extent cx="360218" cy="299258"/>
                      <wp:effectExtent l="0" t="0" r="0" b="571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218" cy="2992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64B150" w14:textId="77777777" w:rsidR="007B4FA3" w:rsidRPr="009835F3" w:rsidRDefault="007B4FA3" w:rsidP="007B4FA3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d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AEB4F" id="Text Box 13" o:spid="_x0000_s1027" type="#_x0000_t202" style="position:absolute;left:0;text-align:left;margin-left:-8.55pt;margin-top:-.3pt;width:28.35pt;height:23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" filled="f" stroked="f" strokeweight=".5pt">
                      <v:textbox>
                        <w:txbxContent>
                          <w:p w14:paraId="4F64B150" w14:textId="77777777" w:rsidR="007B4FA3" w:rsidRPr="009835F3" w:rsidRDefault="007B4FA3" w:rsidP="007B4F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d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D19E0" w:rsidRPr="008D19E0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C67CC77" wp14:editId="651BE6F1">
                  <wp:extent cx="2747695" cy="2199708"/>
                  <wp:effectExtent l="0" t="0" r="0" b="0"/>
                  <wp:docPr id="10" name="Picture 10" descr="F:\PostDoc ducuments-iran\related to PostDoc project\PCA-Heatmap\PCA-60S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PostDoc ducuments-iran\related to PostDoc project\PCA-Heatmap\PCA-60S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072" cy="2226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FA3" w14:paraId="2688EE30" w14:textId="77777777" w:rsidTr="0061565D">
        <w:trPr>
          <w:jc w:val="center"/>
        </w:trPr>
        <w:tc>
          <w:tcPr>
            <w:tcW w:w="4815" w:type="dxa"/>
          </w:tcPr>
          <w:p w14:paraId="3C26AD6D" w14:textId="77777777" w:rsidR="00016CF8" w:rsidRDefault="00016CF8" w:rsidP="00BF7D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77932C" wp14:editId="58560734">
                      <wp:simplePos x="0" y="0"/>
                      <wp:positionH relativeFrom="column">
                        <wp:posOffset>-112981</wp:posOffset>
                      </wp:positionH>
                      <wp:positionV relativeFrom="paragraph">
                        <wp:posOffset>-14165</wp:posOffset>
                      </wp:positionV>
                      <wp:extent cx="430823" cy="30773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0823" cy="3077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52BCF2" w14:textId="77777777" w:rsidR="00016CF8" w:rsidRPr="009835F3" w:rsidRDefault="00016CF8" w:rsidP="009835F3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b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77932C" id="Text Box 8" o:spid="_x0000_s1028" type="#_x0000_t202" style="position:absolute;left:0;text-align:left;margin-left:-8.9pt;margin-top:-1.1pt;width:33.9pt;height:2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" filled="f" stroked="f" strokeweight=".5pt">
                      <v:textbox>
                        <w:txbxContent>
                          <w:p w14:paraId="6252BCF2" w14:textId="77777777" w:rsidR="00016CF8" w:rsidRPr="009835F3" w:rsidRDefault="00016CF8" w:rsidP="009835F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b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22A4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75F386B" wp14:editId="1B045B9B">
                  <wp:extent cx="2685885" cy="2150225"/>
                  <wp:effectExtent l="0" t="0" r="635" b="2540"/>
                  <wp:docPr id="4" name="Picture 4" descr="C:\Users\hajar\OneDrive\Desktop\PCA-Heatmap\heatmapSP1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hajar\OneDrive\Desktop\PCA-Heatmap\heatmapSP1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966" cy="2176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5" w:type="dxa"/>
          </w:tcPr>
          <w:p w14:paraId="32D81420" w14:textId="77777777" w:rsidR="00016CF8" w:rsidRDefault="004E359D" w:rsidP="00BF7DE9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13B112B" wp14:editId="220E5984">
                      <wp:simplePos x="0" y="0"/>
                      <wp:positionH relativeFrom="column">
                        <wp:posOffset>-91729</wp:posOffset>
                      </wp:positionH>
                      <wp:positionV relativeFrom="paragraph">
                        <wp:posOffset>-26439</wp:posOffset>
                      </wp:positionV>
                      <wp:extent cx="360218" cy="299258"/>
                      <wp:effectExtent l="0" t="0" r="0" b="571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218" cy="2992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5B4867" w14:textId="77777777" w:rsidR="007B4FA3" w:rsidRPr="009835F3" w:rsidRDefault="007B4FA3" w:rsidP="007B4FA3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e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3B112B" id="Text Box 14" o:spid="_x0000_s1029" type="#_x0000_t202" style="position:absolute;left:0;text-align:left;margin-left:-7.2pt;margin-top:-2.1pt;width:28.35pt;height:23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" filled="f" stroked="f" strokeweight=".5pt">
                      <v:textbox>
                        <w:txbxContent>
                          <w:p w14:paraId="545B4867" w14:textId="77777777" w:rsidR="007B4FA3" w:rsidRPr="009835F3" w:rsidRDefault="007B4FA3" w:rsidP="007B4F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e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B4FA3" w:rsidRPr="007B4FA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B8CEDF4" wp14:editId="08916AAF">
                  <wp:extent cx="2752946" cy="2203911"/>
                  <wp:effectExtent l="0" t="0" r="0" b="6350"/>
                  <wp:docPr id="11" name="Picture 11" descr="F:\PostDoc ducuments-iran\related to PostDoc project\PCA-Heatmap\PCA-120S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PostDoc ducuments-iran\related to PostDoc project\PCA-Heatmap\PCA-120S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735" cy="2222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4FA3" w14:paraId="5E1B7FB2" w14:textId="77777777" w:rsidTr="0061565D">
        <w:trPr>
          <w:jc w:val="center"/>
        </w:trPr>
        <w:tc>
          <w:tcPr>
            <w:tcW w:w="4815" w:type="dxa"/>
          </w:tcPr>
          <w:p w14:paraId="6E2663C1" w14:textId="77777777" w:rsidR="00016CF8" w:rsidRDefault="00016CF8" w:rsidP="00BF7DE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DB66229" wp14:editId="68E0ADA3">
                      <wp:simplePos x="0" y="0"/>
                      <wp:positionH relativeFrom="column">
                        <wp:posOffset>-112297</wp:posOffset>
                      </wp:positionH>
                      <wp:positionV relativeFrom="paragraph">
                        <wp:posOffset>7132</wp:posOffset>
                      </wp:positionV>
                      <wp:extent cx="430823" cy="307730"/>
                      <wp:effectExtent l="0" t="0" r="0" b="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0823" cy="3077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73FDBB" w14:textId="77777777" w:rsidR="00016CF8" w:rsidRPr="009835F3" w:rsidRDefault="00016CF8" w:rsidP="009835F3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c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B66229" id="Text Box 9" o:spid="_x0000_s1030" type="#_x0000_t202" style="position:absolute;left:0;text-align:left;margin-left:-8.85pt;margin-top:.55pt;width:33.9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" filled="f" stroked="f" strokeweight=".5pt">
                      <v:textbox>
                        <w:txbxContent>
                          <w:p w14:paraId="7F73FDBB" w14:textId="77777777" w:rsidR="00016CF8" w:rsidRPr="009835F3" w:rsidRDefault="00016CF8" w:rsidP="009835F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c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22A4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E7231E4" wp14:editId="4DF0ABFA">
                  <wp:extent cx="2687782" cy="2151743"/>
                  <wp:effectExtent l="0" t="0" r="0" b="1270"/>
                  <wp:docPr id="6" name="Picture 6" descr="C:\Users\hajar\OneDrive\Desktop\PCA-Heatmap\heatmapSP120+F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hajar\OneDrive\Desktop\PCA-Heatmap\heatmapSP120+F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5904" cy="21822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5" w:type="dxa"/>
          </w:tcPr>
          <w:p w14:paraId="51CDC56B" w14:textId="77777777" w:rsidR="00016CF8" w:rsidRDefault="007B4FA3" w:rsidP="00BF7DE9">
            <w:pPr>
              <w:jc w:val="center"/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5027FD9" wp14:editId="6BEF5C21">
                      <wp:simplePos x="0" y="0"/>
                      <wp:positionH relativeFrom="column">
                        <wp:posOffset>-91786</wp:posOffset>
                      </wp:positionH>
                      <wp:positionV relativeFrom="paragraph">
                        <wp:posOffset>24073</wp:posOffset>
                      </wp:positionV>
                      <wp:extent cx="360218" cy="299258"/>
                      <wp:effectExtent l="0" t="0" r="0" b="571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218" cy="29925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2DE9AC" w14:textId="77777777" w:rsidR="007B4FA3" w:rsidRPr="009835F3" w:rsidRDefault="007B4FA3" w:rsidP="007B4FA3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(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f</w:t>
                                  </w:r>
                                  <w:r w:rsidRPr="009835F3">
                                    <w:rPr>
                                      <w:rFonts w:asciiTheme="majorBidi" w:hAnsiTheme="majorBidi" w:cstheme="majorBidi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27FD9" id="Text Box 15" o:spid="_x0000_s1031" type="#_x0000_t202" style="position:absolute;left:0;text-align:left;margin-left:-7.25pt;margin-top:1.9pt;width:28.35pt;height:23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" filled="f" stroked="f" strokeweight=".5pt">
                      <v:textbox>
                        <w:txbxContent>
                          <w:p w14:paraId="062DE9AC" w14:textId="77777777" w:rsidR="007B4FA3" w:rsidRPr="009835F3" w:rsidRDefault="007B4FA3" w:rsidP="007B4FA3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(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f</w:t>
                            </w:r>
                            <w:r w:rsidRPr="009835F3">
                              <w:rPr>
                                <w:rFonts w:asciiTheme="majorBidi" w:hAnsiTheme="majorBidi" w:cstheme="majorBidi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7B4FA3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8AE55F3" wp14:editId="33241DC6">
                  <wp:extent cx="2795851" cy="2238260"/>
                  <wp:effectExtent l="0" t="0" r="5080" b="0"/>
                  <wp:docPr id="12" name="Picture 12" descr="F:\PostDoc ducuments-iran\related to PostDoc project\PCA-Heatmap\PCA-120SP+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PostDoc ducuments-iran\related to PostDoc project\PCA-Heatmap\PCA-120SP+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0366" cy="2257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FECA18" w14:textId="77777777" w:rsidR="00792C05" w:rsidRDefault="00792C05" w:rsidP="00BF7DE9">
      <w:pPr>
        <w:jc w:val="center"/>
        <w:rPr>
          <w:rFonts w:asciiTheme="majorBidi" w:hAnsiTheme="majorBidi" w:cstheme="majorBidi"/>
        </w:rPr>
      </w:pPr>
    </w:p>
    <w:p w14:paraId="4C9BF347" w14:textId="77777777" w:rsidR="00484352" w:rsidRPr="0009148F" w:rsidRDefault="00792C05" w:rsidP="00AB7C05">
      <w:pPr>
        <w:jc w:val="both"/>
        <w:rPr>
          <w:rFonts w:asciiTheme="majorBidi" w:hAnsiTheme="majorBidi" w:cstheme="majorBidi"/>
        </w:rPr>
      </w:pPr>
      <w:r w:rsidRPr="00AB7C05">
        <w:rPr>
          <w:rFonts w:asciiTheme="majorBidi" w:hAnsiTheme="majorBidi" w:cstheme="majorBidi"/>
          <w:b/>
          <w:bCs/>
        </w:rPr>
        <w:t xml:space="preserve">Figure </w:t>
      </w:r>
      <w:r w:rsidR="00910CBF" w:rsidRPr="00AB7C05">
        <w:rPr>
          <w:rFonts w:asciiTheme="majorBidi" w:hAnsiTheme="majorBidi" w:cstheme="majorBidi"/>
          <w:b/>
          <w:bCs/>
        </w:rPr>
        <w:t>S</w:t>
      </w:r>
      <w:r w:rsidR="00B00396" w:rsidRPr="00AB7C05">
        <w:rPr>
          <w:rFonts w:asciiTheme="majorBidi" w:hAnsiTheme="majorBidi" w:cstheme="majorBidi"/>
          <w:b/>
          <w:bCs/>
        </w:rPr>
        <w:t>3</w:t>
      </w:r>
      <w:r w:rsidRPr="00AB7C05">
        <w:rPr>
          <w:rFonts w:asciiTheme="majorBidi" w:hAnsiTheme="majorBidi" w:cstheme="majorBidi"/>
          <w:b/>
          <w:bCs/>
        </w:rPr>
        <w:t>.</w:t>
      </w:r>
      <w:r w:rsidRPr="00792C05">
        <w:rPr>
          <w:rFonts w:asciiTheme="majorBidi" w:hAnsiTheme="majorBidi" w:cstheme="majorBidi"/>
        </w:rPr>
        <w:t xml:space="preserve"> Heatmap </w:t>
      </w:r>
      <w:r w:rsidR="0025268D">
        <w:rPr>
          <w:rFonts w:asciiTheme="majorBidi" w:hAnsiTheme="majorBidi" w:cstheme="majorBidi"/>
        </w:rPr>
        <w:t>and PCA analyses</w:t>
      </w:r>
      <w:r w:rsidRPr="00792C05">
        <w:rPr>
          <w:rFonts w:asciiTheme="majorBidi" w:hAnsiTheme="majorBidi" w:cstheme="majorBidi"/>
        </w:rPr>
        <w:t xml:space="preserve"> of Pearson’s correlation for the targeted parameters in </w:t>
      </w:r>
      <w:r>
        <w:rPr>
          <w:rFonts w:asciiTheme="majorBidi" w:hAnsiTheme="majorBidi" w:cstheme="majorBidi"/>
        </w:rPr>
        <w:t xml:space="preserve">60 </w:t>
      </w:r>
      <w:r w:rsidRPr="00792C05">
        <w:rPr>
          <w:rFonts w:asciiTheme="majorBidi" w:hAnsiTheme="majorBidi" w:cstheme="majorBidi"/>
        </w:rPr>
        <w:t xml:space="preserve">days’ plants </w:t>
      </w:r>
      <w:r>
        <w:rPr>
          <w:rFonts w:asciiTheme="majorBidi" w:hAnsiTheme="majorBidi" w:cstheme="majorBidi"/>
        </w:rPr>
        <w:t>at SP condition</w:t>
      </w:r>
      <w:r w:rsidR="0025268D">
        <w:rPr>
          <w:rFonts w:asciiTheme="majorBidi" w:hAnsiTheme="majorBidi" w:cstheme="majorBidi"/>
        </w:rPr>
        <w:t xml:space="preserve"> (a, d)</w:t>
      </w:r>
      <w:r>
        <w:rPr>
          <w:rFonts w:asciiTheme="majorBidi" w:hAnsiTheme="majorBidi" w:cstheme="majorBidi"/>
        </w:rPr>
        <w:t>, 120</w:t>
      </w:r>
      <w:r w:rsidRPr="00792C05">
        <w:rPr>
          <w:rFonts w:asciiTheme="majorBidi" w:hAnsiTheme="majorBidi" w:cstheme="majorBidi"/>
        </w:rPr>
        <w:t xml:space="preserve"> days’ plants in both SP (</w:t>
      </w:r>
      <w:r>
        <w:rPr>
          <w:rFonts w:asciiTheme="majorBidi" w:hAnsiTheme="majorBidi" w:cstheme="majorBidi"/>
        </w:rPr>
        <w:t>b</w:t>
      </w:r>
      <w:r w:rsidR="0025268D">
        <w:rPr>
          <w:rFonts w:asciiTheme="majorBidi" w:hAnsiTheme="majorBidi" w:cstheme="majorBidi"/>
        </w:rPr>
        <w:t>, e</w:t>
      </w:r>
      <w:r w:rsidRPr="00792C05">
        <w:rPr>
          <w:rFonts w:asciiTheme="majorBidi" w:hAnsiTheme="majorBidi" w:cstheme="majorBidi"/>
        </w:rPr>
        <w:t>) and SP+F (</w:t>
      </w:r>
      <w:r>
        <w:rPr>
          <w:rFonts w:asciiTheme="majorBidi" w:hAnsiTheme="majorBidi" w:cstheme="majorBidi"/>
        </w:rPr>
        <w:t>c</w:t>
      </w:r>
      <w:r w:rsidR="0025268D">
        <w:rPr>
          <w:rFonts w:asciiTheme="majorBidi" w:hAnsiTheme="majorBidi" w:cstheme="majorBidi"/>
        </w:rPr>
        <w:t>, f</w:t>
      </w:r>
      <w:r w:rsidRPr="00792C05">
        <w:rPr>
          <w:rFonts w:asciiTheme="majorBidi" w:hAnsiTheme="majorBidi" w:cstheme="majorBidi"/>
        </w:rPr>
        <w:t xml:space="preserve">) conditions. Pink and blue color represents positive and negative correlations, respectively.   </w:t>
      </w:r>
    </w:p>
    <w:sectPr w:rsidR="00484352" w:rsidRPr="000914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I0NzI0MDSzMDMwNDRW0lEKTi0uzszPAykwrAUAczTT9ywAAAA="/>
  </w:docVars>
  <w:rsids>
    <w:rsidRoot w:val="00216543"/>
    <w:rsid w:val="00016CF8"/>
    <w:rsid w:val="00035582"/>
    <w:rsid w:val="0009148F"/>
    <w:rsid w:val="000A67FE"/>
    <w:rsid w:val="001325CC"/>
    <w:rsid w:val="00216543"/>
    <w:rsid w:val="0025268D"/>
    <w:rsid w:val="00484352"/>
    <w:rsid w:val="004E359D"/>
    <w:rsid w:val="005B262F"/>
    <w:rsid w:val="005C296B"/>
    <w:rsid w:val="0061565D"/>
    <w:rsid w:val="00654B43"/>
    <w:rsid w:val="00792C05"/>
    <w:rsid w:val="007B4FA3"/>
    <w:rsid w:val="00842BE3"/>
    <w:rsid w:val="008715C4"/>
    <w:rsid w:val="008D19E0"/>
    <w:rsid w:val="00910CBF"/>
    <w:rsid w:val="009835F3"/>
    <w:rsid w:val="00AB7C05"/>
    <w:rsid w:val="00B00396"/>
    <w:rsid w:val="00B122A4"/>
    <w:rsid w:val="00BA0887"/>
    <w:rsid w:val="00BB58AB"/>
    <w:rsid w:val="00BF7DE9"/>
    <w:rsid w:val="00ED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F55F"/>
  <w15:chartTrackingRefBased/>
  <w15:docId w15:val="{08F95DE1-ECFE-468A-A1F5-61BF5A3A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chart" Target="charts/chart1.xm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7</c:f>
              <c:strCache>
                <c:ptCount val="1"/>
                <c:pt idx="0">
                  <c:v>GP3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BBD-4772-8B50-4228B10A34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BBD-4772-8B50-4228B10A34B4}"/>
                </c:ext>
              </c:extLst>
            </c:dLbl>
            <c:dLbl>
              <c:idx val="2"/>
              <c:layout>
                <c:manualLayout>
                  <c:x val="-1.0185067526415994E-16"/>
                  <c:y val="-1.85185185185185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BBD-4772-8B50-4228B10A34B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2!$B$19:$D$19</c:f>
                <c:numCache>
                  <c:formatCode>General</c:formatCode>
                  <c:ptCount val="3"/>
                  <c:pt idx="0">
                    <c:v>2.9397199999999999</c:v>
                  </c:pt>
                  <c:pt idx="1">
                    <c:v>2.9397199999999999</c:v>
                  </c:pt>
                  <c:pt idx="2">
                    <c:v>4.00617</c:v>
                  </c:pt>
                </c:numCache>
              </c:numRef>
            </c:plus>
            <c:minus>
              <c:numRef>
                <c:f>Sheet2!$B$19:$D$19</c:f>
                <c:numCache>
                  <c:formatCode>General</c:formatCode>
                  <c:ptCount val="3"/>
                  <c:pt idx="0">
                    <c:v>2.9397199999999999</c:v>
                  </c:pt>
                  <c:pt idx="1">
                    <c:v>2.9397199999999999</c:v>
                  </c:pt>
                  <c:pt idx="2">
                    <c:v>4.006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6:$D$16</c:f>
              <c:strCache>
                <c:ptCount val="3"/>
                <c:pt idx="0">
                  <c:v>25 ppm</c:v>
                </c:pt>
                <c:pt idx="1">
                  <c:v>50 ppm</c:v>
                </c:pt>
                <c:pt idx="2">
                  <c:v>100 ppm</c:v>
                </c:pt>
              </c:strCache>
            </c:strRef>
          </c:cat>
          <c:val>
            <c:numRef>
              <c:f>Sheet2!$B$17:$D$17</c:f>
              <c:numCache>
                <c:formatCode>General</c:formatCode>
                <c:ptCount val="3"/>
                <c:pt idx="0">
                  <c:v>77.777799999999999</c:v>
                </c:pt>
                <c:pt idx="1">
                  <c:v>85.555599999999998</c:v>
                </c:pt>
                <c:pt idx="2">
                  <c:v>61.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BBD-4772-8B50-4228B10A34B4}"/>
            </c:ext>
          </c:extLst>
        </c:ser>
        <c:ser>
          <c:idx val="1"/>
          <c:order val="1"/>
          <c:tx>
            <c:strRef>
              <c:f>Sheet2!$A$18</c:f>
              <c:strCache>
                <c:ptCount val="1"/>
                <c:pt idx="0">
                  <c:v>GP6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BBBD-4772-8B50-4228B10A34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BBD-4772-8B50-4228B10A34B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BBBD-4772-8B50-4228B10A34B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2!$B$20:$D$20</c:f>
                <c:numCache>
                  <c:formatCode>General</c:formatCode>
                  <c:ptCount val="3"/>
                  <c:pt idx="0">
                    <c:v>1.9245000000000001</c:v>
                  </c:pt>
                  <c:pt idx="1">
                    <c:v>3.8490000000000002</c:v>
                  </c:pt>
                  <c:pt idx="2">
                    <c:v>2.9397199999999999</c:v>
                  </c:pt>
                </c:numCache>
              </c:numRef>
            </c:plus>
            <c:minus>
              <c:numRef>
                <c:f>Sheet2!$B$20:$D$20</c:f>
                <c:numCache>
                  <c:formatCode>General</c:formatCode>
                  <c:ptCount val="3"/>
                  <c:pt idx="0">
                    <c:v>1.9245000000000001</c:v>
                  </c:pt>
                  <c:pt idx="1">
                    <c:v>3.8490000000000002</c:v>
                  </c:pt>
                  <c:pt idx="2">
                    <c:v>2.93971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6:$D$16</c:f>
              <c:strCache>
                <c:ptCount val="3"/>
                <c:pt idx="0">
                  <c:v>25 ppm</c:v>
                </c:pt>
                <c:pt idx="1">
                  <c:v>50 ppm</c:v>
                </c:pt>
                <c:pt idx="2">
                  <c:v>100 ppm</c:v>
                </c:pt>
              </c:strCache>
            </c:strRef>
          </c:cat>
          <c:val>
            <c:numRef>
              <c:f>Sheet2!$B$18:$D$18</c:f>
              <c:numCache>
                <c:formatCode>General</c:formatCode>
                <c:ptCount val="3"/>
                <c:pt idx="0">
                  <c:v>56.666699999999999</c:v>
                </c:pt>
                <c:pt idx="1">
                  <c:v>56.666699999999999</c:v>
                </c:pt>
                <c:pt idx="2">
                  <c:v>38.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BBD-4772-8B50-4228B10A34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3702880"/>
        <c:axId val="1633703712"/>
      </c:barChart>
      <c:catAx>
        <c:axId val="1633702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centration (ppm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3703712"/>
        <c:crosses val="autoZero"/>
        <c:auto val="1"/>
        <c:lblAlgn val="ctr"/>
        <c:lblOffset val="100"/>
        <c:noMultiLvlLbl val="0"/>
      </c:catAx>
      <c:valAx>
        <c:axId val="1633703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ermination 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3702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8064370078740153"/>
          <c:y val="6.5438174394867279E-2"/>
          <c:w val="0.16649015748031495"/>
          <c:h val="7.34507144940215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sal salehi</dc:creator>
  <cp:keywords/>
  <dc:description/>
  <cp:lastModifiedBy>Laura Goodfellow</cp:lastModifiedBy>
  <cp:revision>3</cp:revision>
  <dcterms:created xsi:type="dcterms:W3CDTF">2022-12-23T16:35:00Z</dcterms:created>
  <dcterms:modified xsi:type="dcterms:W3CDTF">2022-12-23T16:35:00Z</dcterms:modified>
</cp:coreProperties>
</file>